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51" w:type="dxa"/>
        <w:tblCellSpacing w:w="0" w:type="dxa"/>
        <w:tblInd w:w="15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907"/>
        <w:gridCol w:w="1701"/>
        <w:gridCol w:w="4252"/>
        <w:gridCol w:w="1191"/>
      </w:tblGrid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bookmarkStart w:id="0" w:name="_GoBack"/>
            <w:bookmarkEnd w:id="0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Gene </w:t>
            </w: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GenBank_ID</w:t>
            </w:r>
            <w:proofErr w:type="spellEnd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/</w:t>
            </w:r>
            <w:r w:rsidR="00DD1A3E"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Transcript_</w:t>
            </w:r>
            <w:r w:rsidR="00396283"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ID</w:t>
            </w:r>
            <w:proofErr w:type="spellEnd"/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Primer </w:t>
            </w: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sequence</w:t>
            </w:r>
            <w:proofErr w:type="spellEnd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(5’-3’)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Amplicon</w:t>
            </w:r>
            <w:proofErr w:type="spellEnd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size (</w:t>
            </w:r>
            <w:proofErr w:type="spellStart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pb</w:t>
            </w:r>
            <w:proofErr w:type="spellEnd"/>
            <w:r w:rsidRPr="00A2272D">
              <w:rPr>
                <w:rFonts w:ascii="Arial" w:eastAsia="Times New Roman" w:hAnsi="Arial" w:cs="Arial"/>
                <w:b/>
                <w:bCs/>
                <w:lang w:eastAsia="fr-FR"/>
              </w:rPr>
              <w:t>)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8S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color w:val="000000"/>
                <w:lang w:val="en-US"/>
              </w:rPr>
              <w:t>X07801.1</w:t>
            </w:r>
            <w:r w:rsidR="00DD1A3E" w:rsidRPr="00A2272D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ACTGTCGGCGTACAAAC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AGAACATCTAAGGGCATCAC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97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28S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F86764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U65184.1</w:t>
            </w:r>
            <w:r w:rsidR="00DD1A3E" w:rsidRPr="00A2272D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GTTCTCATTGCGAGAAG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TTCGTCCTGACCAGGCATA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82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RPl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27a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272D">
              <w:rPr>
                <w:rFonts w:ascii="Arial" w:hAnsi="Arial" w:cs="Arial"/>
                <w:color w:val="000000"/>
                <w:lang w:val="en-US"/>
              </w:rPr>
              <w:t>X99204.1</w:t>
            </w:r>
            <w:r w:rsidR="00DD1A3E" w:rsidRPr="00A2272D">
              <w:rPr>
                <w:rFonts w:ascii="Arial" w:hAnsi="Arial" w:cs="Arial"/>
                <w:color w:val="000000"/>
                <w:lang w:val="en-US"/>
              </w:rPr>
              <w:t>/</w:t>
            </w:r>
          </w:p>
          <w:p w:rsidR="00CD4DF8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1000_g3_i2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Style w:val="ffline"/>
                <w:rFonts w:ascii="Arial" w:hAnsi="Arial" w:cs="Arial"/>
                <w:color w:val="000000"/>
                <w:lang w:val="en-US"/>
              </w:rPr>
              <w:t>CGGTAATGCTGGTGGTATGC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 </w:t>
            </w:r>
            <w:r w:rsidRPr="00A2272D">
              <w:rPr>
                <w:rStyle w:val="ffline"/>
                <w:rFonts w:ascii="Arial" w:hAnsi="Arial" w:cs="Arial"/>
                <w:color w:val="000000"/>
                <w:lang w:val="en-US"/>
              </w:rPr>
              <w:t>AACTGGAGCTTTGCCTTCAG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205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RPl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13a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DD1A3E" w:rsidRPr="00A2272D" w:rsidRDefault="00DD1A3E" w:rsidP="00DD1A3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2272D">
              <w:rPr>
                <w:rFonts w:ascii="Arial" w:hAnsi="Arial" w:cs="Arial"/>
                <w:lang w:val="en-US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83807_g1_i3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GCGTCATTTGTCTGAAACCT 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AGCCTTAACTTTACGTTTAGACTC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19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1F39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Tene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1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D17670.1</w:t>
            </w:r>
            <w:r w:rsidR="00DD1A3E" w:rsidRPr="00A2272D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GGAAGCTAAAGGTGTTAAACTC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R: TCTTTCCGTTACAGTAACCTCC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89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Tene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2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2272D">
              <w:rPr>
                <w:rFonts w:ascii="Arial" w:hAnsi="Arial" w:cs="Arial"/>
                <w:color w:val="000000"/>
                <w:lang w:val="en-US"/>
              </w:rPr>
              <w:t>KF957600.1</w:t>
            </w:r>
            <w:r w:rsidR="00DD1A3E" w:rsidRPr="00A2272D">
              <w:rPr>
                <w:rFonts w:ascii="Arial" w:hAnsi="Arial" w:cs="Arial"/>
                <w:color w:val="000000"/>
                <w:lang w:val="en-US"/>
              </w:rPr>
              <w:t>/</w:t>
            </w:r>
          </w:p>
          <w:p w:rsidR="00CD4DF8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1868_g1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hAnsi="Arial" w:cs="Arial"/>
                <w:color w:val="000000"/>
                <w:lang w:val="en-US"/>
              </w:rPr>
              <w:t>ACACTACGAATTTGACCCCG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R:</w:t>
            </w:r>
            <w:r w:rsidRPr="00A2272D">
              <w:rPr>
                <w:rFonts w:ascii="Arial" w:hAnsi="Arial" w:cs="Arial"/>
                <w:color w:val="000000"/>
                <w:lang w:val="en-US"/>
              </w:rPr>
              <w:t xml:space="preserve"> TTGCCCCTTTCATCTCTCCC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77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Tene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3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U21482.1</w:t>
            </w:r>
            <w:r w:rsidR="00DD1A3E" w:rsidRPr="00A2272D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TTGATTCTGGTGGTCGC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CTTGGTGACCGGTTTG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81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Tene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fr-FR"/>
              </w:rPr>
            </w:pPr>
            <w:r w:rsidRPr="00A2272D">
              <w:rPr>
                <w:rFonts w:ascii="Arial" w:hAnsi="Arial" w:cs="Arial"/>
                <w:color w:val="000000"/>
                <w:lang w:val="en-US"/>
              </w:rPr>
              <w:t>AB669089.1</w:t>
            </w:r>
            <w:r w:rsidR="00DD1A3E" w:rsidRPr="00A2272D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283" w:rsidRPr="00A2272D" w:rsidRDefault="00396283" w:rsidP="00682B51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hAnsi="Arial" w:cs="Arial"/>
                <w:color w:val="000000"/>
                <w:lang w:val="en-US"/>
              </w:rPr>
              <w:t>CGGTGGGAAGCTGGATTACA</w:t>
            </w:r>
          </w:p>
          <w:p w:rsidR="00396283" w:rsidRPr="00A2272D" w:rsidRDefault="00396283" w:rsidP="00682B51">
            <w:pPr>
              <w:spacing w:after="0" w:line="240" w:lineRule="auto"/>
              <w:rPr>
                <w:rFonts w:ascii="Arial" w:eastAsia="Times New Roman" w:hAnsi="Arial" w:cs="Arial"/>
                <w:bCs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R:</w:t>
            </w:r>
            <w:r w:rsidRPr="00A2272D">
              <w:rPr>
                <w:rFonts w:ascii="Arial" w:hAnsi="Arial" w:cs="Arial"/>
                <w:color w:val="000000"/>
                <w:lang w:val="en-US"/>
              </w:rPr>
              <w:t xml:space="preserve"> TGGACGATGCACCACCATAC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79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Atta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2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DD1A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2272D">
              <w:rPr>
                <w:rFonts w:ascii="Arial" w:hAnsi="Arial" w:cs="Arial"/>
              </w:rPr>
              <w:t>MF754108.1</w:t>
            </w:r>
            <w:r w:rsidR="00DD1A3E" w:rsidRPr="00A2272D">
              <w:rPr>
                <w:rFonts w:ascii="Arial" w:hAnsi="Arial" w:cs="Arial"/>
              </w:rPr>
              <w:t>/</w:t>
            </w:r>
          </w:p>
          <w:p w:rsidR="00CD4DF8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94080_g1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color w:val="000000"/>
                <w:lang w:val="en-US" w:eastAsia="fr-FR"/>
              </w:rPr>
              <w:t>TCAACAACGGAGACCATCGT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color w:val="000000"/>
                <w:lang w:val="en-US" w:eastAsia="fr-FR"/>
              </w:rPr>
              <w:t>R:</w:t>
            </w:r>
            <w:r w:rsidRPr="00A2272D">
              <w:rPr>
                <w:rFonts w:ascii="Arial" w:hAnsi="Arial" w:cs="Arial"/>
                <w:color w:val="000000"/>
              </w:rPr>
              <w:t>CTCCACAGGTTCGCATTTCC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93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Coleopteric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A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803FD9" w:rsidP="00DD1A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2272D">
              <w:rPr>
                <w:rFonts w:ascii="Arial" w:hAnsi="Arial" w:cs="Arial"/>
              </w:rPr>
              <w:t>KF957599.1</w:t>
            </w:r>
            <w:r w:rsidR="00DD1A3E" w:rsidRPr="00A2272D">
              <w:rPr>
                <w:rFonts w:ascii="Arial" w:hAnsi="Arial" w:cs="Arial"/>
              </w:rPr>
              <w:t>/</w:t>
            </w:r>
          </w:p>
          <w:p w:rsidR="00CD4DF8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2099_g2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ACGATTTCAATGCAGGGT 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TCTTTCATCCCAACTCCTCT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09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Cecropin</w:t>
            </w:r>
            <w:proofErr w:type="spellEnd"/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DD1A3E" w:rsidRPr="00A2272D" w:rsidRDefault="00DD1A3E" w:rsidP="00DD1A3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2272D">
              <w:rPr>
                <w:rFonts w:ascii="Arial" w:hAnsi="Arial" w:cs="Arial"/>
                <w:lang w:val="en-US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1352_g1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F: TCCATATCAATATCCAGGATACCC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R: AAAGGTCTTCGATTCCGTT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92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Transferin</w:t>
            </w:r>
            <w:proofErr w:type="spellEnd"/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DD1A3E" w:rsidRPr="00A2272D" w:rsidRDefault="00DD1A3E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c100022_g3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TGAACGATAAGACCGTACCTAA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TTTGAAAGGCGGTCCATAAT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11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Perilipin</w:t>
            </w:r>
            <w:proofErr w:type="spellEnd"/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DD1A3E" w:rsidRPr="00A2272D" w:rsidRDefault="00DD1A3E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CL8008Contig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GACACTCAAGTAAGCTCAG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GATTCGACCACGGGAAG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81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Pro-</w:t>
            </w: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Phenol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>-Oxydase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F86764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AB020738.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AGGAGAGGCGAGTTGTTCTA 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GTCGTTGAACCTGGTGG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102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Vitellogen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103138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6C46B3" w:rsidRPr="00A2272D" w:rsidRDefault="006C46B3" w:rsidP="00DD1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AY714212.1</w:t>
            </w:r>
            <w:r w:rsidR="00DD1A3E" w:rsidRPr="00A2272D">
              <w:rPr>
                <w:rFonts w:ascii="Arial" w:eastAsia="Times New Roman" w:hAnsi="Arial" w:cs="Arial"/>
                <w:lang w:eastAsia="fr-FR"/>
              </w:rPr>
              <w:t>/</w:t>
            </w:r>
          </w:p>
          <w:p w:rsidR="00396283" w:rsidRPr="00A2272D" w:rsidRDefault="00CD4DF8" w:rsidP="00DD1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3138_g1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GGTCTCTGGCAAACCT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CATATCCCACCACTCCTG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99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Vitellogen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105348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6C46B3" w:rsidRPr="00A2272D" w:rsidRDefault="006C46B3" w:rsidP="00DD1A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AY714212.1</w:t>
            </w:r>
            <w:r w:rsidR="00DD1A3E" w:rsidRPr="00A2272D">
              <w:rPr>
                <w:rFonts w:ascii="Arial" w:eastAsia="Times New Roman" w:hAnsi="Arial" w:cs="Arial"/>
                <w:lang w:eastAsia="fr-FR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105348_g2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AAGGCGACGTTAAAGCTC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TTCAAATTCTGCGTGGACC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87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A2272D">
              <w:rPr>
                <w:rFonts w:ascii="Arial" w:eastAsia="Times New Roman" w:hAnsi="Arial" w:cs="Arial"/>
                <w:lang w:eastAsia="fr-FR"/>
              </w:rPr>
              <w:t>Vitellogenin</w:t>
            </w:r>
            <w:proofErr w:type="spellEnd"/>
            <w:r w:rsidRPr="00A2272D">
              <w:rPr>
                <w:rFonts w:ascii="Arial" w:eastAsia="Times New Roman" w:hAnsi="Arial" w:cs="Arial"/>
                <w:lang w:eastAsia="fr-FR"/>
              </w:rPr>
              <w:t xml:space="preserve"> CL3720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6C46B3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AY714212.1</w:t>
            </w:r>
            <w:r w:rsidR="00DD1A3E" w:rsidRPr="00A2272D">
              <w:rPr>
                <w:rFonts w:ascii="Arial" w:eastAsia="Times New Roman" w:hAnsi="Arial" w:cs="Arial"/>
                <w:lang w:eastAsia="fr-FR"/>
              </w:rPr>
              <w:t>/</w:t>
            </w:r>
          </w:p>
          <w:p w:rsidR="00CD4DF8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hAnsi="Arial" w:cs="Arial"/>
                <w:lang w:val="en-US"/>
              </w:rPr>
              <w:t>CL3720Contig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CAGGAACACGGTGGGTA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AGTGTAGAGTTGTTCGGC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94</w:t>
            </w:r>
          </w:p>
        </w:tc>
      </w:tr>
      <w:tr w:rsidR="00396283" w:rsidRPr="00A2272D" w:rsidTr="00A500DA">
        <w:trPr>
          <w:trHeight w:val="505"/>
          <w:tblCellSpacing w:w="0" w:type="dxa"/>
        </w:trPr>
        <w:tc>
          <w:tcPr>
            <w:tcW w:w="190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Alpha-1-Tubulin</w:t>
            </w:r>
          </w:p>
        </w:tc>
        <w:tc>
          <w:tcPr>
            <w:tcW w:w="17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DD1A3E" w:rsidRPr="00A2272D" w:rsidRDefault="00DD1A3E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/</w:t>
            </w:r>
          </w:p>
          <w:p w:rsidR="00396283" w:rsidRPr="00A2272D" w:rsidRDefault="00CD4DF8" w:rsidP="00DD1A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val="en-US" w:eastAsia="fr-FR"/>
              </w:rPr>
              <w:t>c98755_g2_i1</w:t>
            </w:r>
          </w:p>
        </w:tc>
        <w:tc>
          <w:tcPr>
            <w:tcW w:w="425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F </w:t>
            </w:r>
            <w:r w:rsidRPr="00A2272D">
              <w:rPr>
                <w:rFonts w:ascii="Arial" w:eastAsia="Times New Roman" w:hAnsi="Arial" w:cs="Arial"/>
                <w:lang w:val="en-US" w:eastAsia="fr-FR"/>
              </w:rPr>
              <w:t>ATCCCGCACCTCAAGTA</w:t>
            </w:r>
          </w:p>
          <w:p w:rsidR="00396283" w:rsidRPr="00A2272D" w:rsidRDefault="00396283" w:rsidP="00682B51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 xml:space="preserve">R: ACCATGAAGGCGCAATC </w:t>
            </w:r>
          </w:p>
        </w:tc>
        <w:tc>
          <w:tcPr>
            <w:tcW w:w="11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396283" w:rsidRPr="00A2272D" w:rsidRDefault="00396283" w:rsidP="00AD518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A2272D">
              <w:rPr>
                <w:rFonts w:ascii="Arial" w:eastAsia="Times New Roman" w:hAnsi="Arial" w:cs="Arial"/>
                <w:lang w:eastAsia="fr-FR"/>
              </w:rPr>
              <w:t>97</w:t>
            </w:r>
          </w:p>
        </w:tc>
      </w:tr>
    </w:tbl>
    <w:p w:rsidR="00F65345" w:rsidRPr="00A2272D" w:rsidRDefault="00F65345">
      <w:pPr>
        <w:rPr>
          <w:rFonts w:ascii="Arial" w:hAnsi="Arial" w:cs="Arial"/>
        </w:rPr>
      </w:pPr>
    </w:p>
    <w:sectPr w:rsidR="00F65345" w:rsidRPr="00A2272D" w:rsidSect="00F65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47747"/>
    <w:rsid w:val="00047747"/>
    <w:rsid w:val="001F3921"/>
    <w:rsid w:val="00396283"/>
    <w:rsid w:val="00437389"/>
    <w:rsid w:val="0060382D"/>
    <w:rsid w:val="00682B51"/>
    <w:rsid w:val="006C46B3"/>
    <w:rsid w:val="007E28B9"/>
    <w:rsid w:val="00803FD9"/>
    <w:rsid w:val="008614BD"/>
    <w:rsid w:val="00A2272D"/>
    <w:rsid w:val="00A500DA"/>
    <w:rsid w:val="00A93E83"/>
    <w:rsid w:val="00CD4DF8"/>
    <w:rsid w:val="00D34A5B"/>
    <w:rsid w:val="00DB1777"/>
    <w:rsid w:val="00DD1A3E"/>
    <w:rsid w:val="00F65345"/>
    <w:rsid w:val="00F8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3BDAB5-ABB7-44C5-AB3E-DF2C7E06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7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fline">
    <w:name w:val="ff_line"/>
    <w:basedOn w:val="Policepardfaut"/>
    <w:rsid w:val="00047747"/>
  </w:style>
  <w:style w:type="paragraph" w:styleId="PrformatHTML">
    <w:name w:val="HTML Preformatted"/>
    <w:basedOn w:val="Normal"/>
    <w:link w:val="PrformatHTMLCar"/>
    <w:uiPriority w:val="99"/>
    <w:semiHidden/>
    <w:unhideWhenUsed/>
    <w:rsid w:val="006C46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C46B3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5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Galinier</dc:creator>
  <cp:lastModifiedBy>Guillaume Tetreau</cp:lastModifiedBy>
  <cp:revision>8</cp:revision>
  <dcterms:created xsi:type="dcterms:W3CDTF">2020-01-13T08:15:00Z</dcterms:created>
  <dcterms:modified xsi:type="dcterms:W3CDTF">2020-04-14T16:43:00Z</dcterms:modified>
</cp:coreProperties>
</file>